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EndNoteBibliography"/>
        <w:spacing w:line="480" w:lineRule="auto"/>
        <w:rPr>
          <w:rFonts w:ascii="Times New Roman" w:hAnsi="Times New Roman" w:cs="Times New Roman"/>
          <w:b/>
          <w:sz w:val="24"/>
          <w:szCs w:val="24"/>
        </w:rPr>
      </w:pPr>
      <w:r>
        <w:rPr>
          <w:rFonts w:ascii="Times New Roman" w:hAnsi="Times New Roman" w:cs="Times New Roman"/>
          <w:b/>
          <w:sz w:val="24"/>
          <w:szCs w:val="24"/>
        </w:rPr>
        <w:t>Supplementary figure legends</w:t>
      </w:r>
    </w:p>
    <w:p>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 xml:space="preserve">Figure S1 Lactate promoted the growth of Huh7 organoids via ENO1/HIF1α pathway. (A) Bright field images of Huh7 organoids treated with different concentrations of lactate or CHCA. Scale bars in ×100 row refer to 20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and scale bars in ×200 row refer to 10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B) Viability o</w:t>
      </w:r>
      <w:bookmarkStart w:id="0" w:name="_GoBack"/>
      <w:bookmarkEnd w:id="0"/>
      <w:r>
        <w:rPr>
          <w:rFonts w:ascii="Times New Roman" w:hAnsi="Times New Roman" w:cs="Times New Roman"/>
          <w:sz w:val="24"/>
          <w:szCs w:val="24"/>
        </w:rPr>
        <w:t>f Huh7 organoids treated with different concentrations of lactate or CHCA. (C) Immunoblot showing bands corresponding to ENO1, HIF1α, PI3K, p-PI3K, AKT, p-AKT and β-actin. (D) Quantification of the above proteins, p-PI3K/PI3K ratio and p-AKT/AKT ratio. *: p&lt;0.05.</w:t>
      </w:r>
    </w:p>
    <w:p>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 xml:space="preserve">Figure S2 Lactate promoted the growth of Panc02 organoids via ENO1/HIF1α pathway. (A) Bright field images of Panc02 organoids treated with different concentrations of lactate or CHCA. Scale bars in ×100 row refer to 20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and scale bars in ×200 row refer to 10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B) Viability of Panc02 organoids treated with different concentrations of lactate or CHCA. (C) Immunoblot showing bands corresponding to ENO1, HIF1α, PI3K, p-PI3K, AKT, p-AKT and β-actin. (D) Quantification of the above proteins, p-PI3K/PI3K ratio and p-AKT/AKT ratio. *: p&lt;0.05.</w:t>
      </w:r>
    </w:p>
    <w:p>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 xml:space="preserve">Figure S3 Lactate promoted the growth of RBE organoids via HIF1α pathway. (A) Bright field images of RBE organoids treated with different concentrations of lactate or CHCA. Scale bars in ×100 row refer to 20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and scale bars in ×200 row refer to 10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B) Viability of RBE organoids treated with different concentrations of lactate or CHCA. (C) Immunoblot showing bands corresponding to ENO1, HIF1α, PI3K, p-PI3K, AKT, p-AKT and β-actin. (D) Quantification of the above proteins, p-PI3K/PI3K ratio and p-AKT/AKT ratio. *: p&lt;0.05.</w:t>
      </w:r>
    </w:p>
    <w:p>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Figure S4 Immunohistochemical staining and PAS staining of parent cancer tissues and cancer PDOs with or without lactate supplementation. The antigens used in immunohistochemical staining include AFP, CK7 and MUC1. Scale bar: 50 </w:t>
      </w:r>
      <w:proofErr w:type="spellStart"/>
      <w:r>
        <w:rPr>
          <w:rFonts w:ascii="Times New Roman" w:hAnsi="Times New Roman" w:cs="Times New Roman"/>
          <w:sz w:val="24"/>
          <w:szCs w:val="24"/>
        </w:rPr>
        <w:t>μm</w:t>
      </w:r>
      <w:proofErr w:type="spellEnd"/>
    </w:p>
    <w:p>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 xml:space="preserve">Figure S5 Lactate retained the genetic profiles of PDOs from </w:t>
      </w:r>
      <w:proofErr w:type="spellStart"/>
      <w:r>
        <w:rPr>
          <w:rFonts w:ascii="Times New Roman" w:hAnsi="Times New Roman" w:cs="Times New Roman"/>
          <w:sz w:val="24"/>
          <w:szCs w:val="24"/>
        </w:rPr>
        <w:t>hepatopancreatobiliary</w:t>
      </w:r>
      <w:proofErr w:type="spellEnd"/>
      <w:r>
        <w:rPr>
          <w:rFonts w:ascii="Times New Roman" w:hAnsi="Times New Roman" w:cs="Times New Roman"/>
          <w:sz w:val="24"/>
          <w:szCs w:val="24"/>
        </w:rPr>
        <w:t xml:space="preserve"> cancers. (A) The number of SNPs in the different regions of the genome in original tissues and PDOs without or with 20 mM lactate. The regions are shown in the legends. (B) The similarity of genetic profiles between original tissues and PDOs without or with 20 mM lactate.</w:t>
      </w:r>
    </w:p>
    <w:p>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 xml:space="preserve">Figure S6 Dose-response curves of HCC2, HCC3, HCC4, PDC2, PDC3, CC2 and CC3 PDOs without or with 20 mM lactate treatment to 7 drugs (indicated in the legends). </w:t>
      </w:r>
    </w:p>
    <w:p/>
    <w:sect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
        <w:separator/>
      </w:r>
    </w:p>
  </w:footnote>
  <w:footnote w:type="continuationSeparator" w:id="0">
    <w:p>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63472C4-31A8-4920-BACB-65015B741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character" w:customStyle="1" w:styleId="a6">
    <w:name w:val="页脚 字符"/>
    <w:basedOn w:val="a0"/>
    <w:link w:val="a5"/>
    <w:uiPriority w:val="99"/>
    <w:rPr>
      <w:sz w:val="18"/>
      <w:szCs w:val="18"/>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8</Words>
  <Characters>2046</Characters>
  <Application>Microsoft Office Word</Application>
  <DocSecurity>0</DocSecurity>
  <Lines>17</Lines>
  <Paragraphs>4</Paragraphs>
  <ScaleCrop>false</ScaleCrop>
  <Company/>
  <LinksUpToDate>false</LinksUpToDate>
  <CharactersWithSpaces>2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zzzzz</dc:creator>
  <cp:keywords/>
  <dc:description/>
  <cp:lastModifiedBy>zzzzzz</cp:lastModifiedBy>
  <cp:revision>2</cp:revision>
  <dcterms:created xsi:type="dcterms:W3CDTF">2022-03-30T11:37:00Z</dcterms:created>
  <dcterms:modified xsi:type="dcterms:W3CDTF">2022-03-30T11:37:00Z</dcterms:modified>
</cp:coreProperties>
</file>